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FD68E" w14:textId="2EF760B2" w:rsidR="0027471F" w:rsidRDefault="00744A63" w:rsidP="0027471F">
      <w:pPr>
        <w:rPr>
          <w:b/>
          <w:bCs/>
        </w:rPr>
      </w:pPr>
      <w:bookmarkStart w:id="0" w:name="_Hlk113879902"/>
      <w:r>
        <w:rPr>
          <w:b/>
          <w:bCs/>
        </w:rPr>
        <w:t xml:space="preserve">Supp. </w:t>
      </w:r>
      <w:r w:rsidR="0027471F" w:rsidRPr="0027471F">
        <w:rPr>
          <w:b/>
          <w:bCs/>
        </w:rPr>
        <w:t>Table 1. ECEC time-specific physical activity recommendations 2010-2021.</w:t>
      </w:r>
    </w:p>
    <w:tbl>
      <w:tblPr>
        <w:tblStyle w:val="TableGrid2"/>
        <w:tblW w:w="141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86"/>
        <w:gridCol w:w="622"/>
        <w:gridCol w:w="1504"/>
        <w:gridCol w:w="1026"/>
        <w:gridCol w:w="1526"/>
        <w:gridCol w:w="1560"/>
        <w:gridCol w:w="1559"/>
        <w:gridCol w:w="1298"/>
        <w:gridCol w:w="1383"/>
      </w:tblGrid>
      <w:tr w:rsidR="002E3DD8" w:rsidRPr="002E3DD8" w14:paraId="2B9B469C" w14:textId="77777777" w:rsidTr="00480780">
        <w:trPr>
          <w:trHeight w:val="252"/>
          <w:tblHeader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4043792A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bookmarkStart w:id="1" w:name="_Hlk127277168"/>
          </w:p>
        </w:tc>
        <w:tc>
          <w:tcPr>
            <w:tcW w:w="6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C172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1E7C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>Jurisdiction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65DD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7326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AEE0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b/>
                <w:bCs/>
                <w:sz w:val="20"/>
                <w:szCs w:val="20"/>
                <w:vertAlign w:val="superscript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 xml:space="preserve">Physical Activity (PA) (mins/day) </w:t>
            </w:r>
          </w:p>
        </w:tc>
      </w:tr>
      <w:tr w:rsidR="002E3DD8" w:rsidRPr="002E3DD8" w14:paraId="1FF97B4F" w14:textId="77777777" w:rsidTr="00480780">
        <w:trPr>
          <w:trHeight w:val="534"/>
          <w:tblHeader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7EF098F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6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2A7608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FEF37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CDE42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42B5BB0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>Total P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0D4CAB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>Vigorous P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E72B4A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>Moderate -Vigorous PA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</w:tcPr>
          <w:p w14:paraId="6188B45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>Light PA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547B79B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2E3DD8">
              <w:rPr>
                <w:rFonts w:eastAsia="Calibri" w:cs="Calibri"/>
                <w:b/>
                <w:bCs/>
                <w:sz w:val="20"/>
                <w:szCs w:val="20"/>
              </w:rPr>
              <w:t>Tummy Time</w:t>
            </w:r>
          </w:p>
        </w:tc>
      </w:tr>
      <w:tr w:rsidR="002E3DD8" w:rsidRPr="002E3DD8" w14:paraId="292660B7" w14:textId="77777777" w:rsidTr="00480780">
        <w:trPr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0FC5C04" w14:textId="10C24389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National </w:t>
            </w:r>
            <w:proofErr w:type="spellStart"/>
            <w:r w:rsidRPr="002E3DD8">
              <w:rPr>
                <w:rFonts w:eastAsia="Calibri" w:cs="Calibri"/>
                <w:sz w:val="20"/>
                <w:szCs w:val="20"/>
              </w:rPr>
              <w:t>Center</w:t>
            </w:r>
            <w:proofErr w:type="spellEnd"/>
            <w:r w:rsidRPr="002E3DD8">
              <w:rPr>
                <w:rFonts w:eastAsia="Calibri" w:cs="Calibri"/>
                <w:sz w:val="20"/>
                <w:szCs w:val="20"/>
              </w:rPr>
              <w:t xml:space="preserve"> on Early Childhood Quality Assurance</w:t>
            </w: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5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3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2E8E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D015D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A2FC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74A0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F772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B357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EDA5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B19B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i/>
                <w:iCs/>
                <w:sz w:val="20"/>
                <w:szCs w:val="20"/>
              </w:rPr>
            </w:pPr>
          </w:p>
        </w:tc>
      </w:tr>
      <w:tr w:rsidR="002E3DD8" w:rsidRPr="002E3DD8" w14:paraId="03317DC9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4059212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3659926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8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551A2CE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Alaska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14:paraId="47DF6D3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6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16D892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349E6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AC9B9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3DA047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DE91E0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3BA5CCFC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1CB344F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468788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6E43BD0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Arkansas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0CD78EEE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492F74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266A0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BEE16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ED9986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CB8E13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</w:t>
            </w:r>
          </w:p>
        </w:tc>
      </w:tr>
      <w:tr w:rsidR="002E3DD8" w:rsidRPr="002E3DD8" w14:paraId="6C416F4F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62B5A1A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6D06A5A1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7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30D1344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Colorado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17A8E24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4FCCD8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66705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EFA1F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124CEE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C2255C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73E02D9C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  <w:vAlign w:val="center"/>
          </w:tcPr>
          <w:p w14:paraId="2558167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3F63D61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5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418DC8F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Connecticut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78D26098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39D090C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4F930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C8B19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250AD5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C17B0A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 (2 x daily)</w:t>
            </w:r>
          </w:p>
        </w:tc>
      </w:tr>
      <w:tr w:rsidR="002E3DD8" w:rsidRPr="002E3DD8" w14:paraId="650AC7E1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7A42B60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6C4EFEA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D8BC567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elaware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6620C29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11D5908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15EF3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880ED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3AD33F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6AFE5A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65CA000D" w14:textId="77777777" w:rsidTr="00480780">
        <w:trPr>
          <w:trHeight w:val="376"/>
          <w:jc w:val="center"/>
        </w:trPr>
        <w:tc>
          <w:tcPr>
            <w:tcW w:w="3686" w:type="dxa"/>
            <w:vMerge/>
            <w:shd w:val="clear" w:color="auto" w:fill="auto"/>
          </w:tcPr>
          <w:p w14:paraId="69A2FF1E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D220FD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9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EC5B0AD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Florid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511797F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112DC4A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DD55E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34D9E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F98571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2522E6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7D376FFC" w14:textId="77777777" w:rsidTr="00480780">
        <w:trPr>
          <w:trHeight w:val="283"/>
          <w:jc w:val="center"/>
        </w:trPr>
        <w:tc>
          <w:tcPr>
            <w:tcW w:w="3686" w:type="dxa"/>
            <w:vMerge/>
            <w:shd w:val="clear" w:color="auto" w:fill="auto"/>
          </w:tcPr>
          <w:p w14:paraId="1170D12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3013DA1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3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4A2B545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Indian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7110D6C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2E0C91C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41079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CDCBB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20D998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EC7ACA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2CB6BA07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52D0175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141C947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5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778589F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Iow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4EEC98D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65B12C9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08F36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6D852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F9972B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CD1EE7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23E67CA6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790B741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477240A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526D821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Kansas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3E3E29D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71D77A9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85CA4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AD788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6F5CD8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EDB736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105A7E53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5C48C46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6EA42E1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8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B88ED71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Kentucky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3F09CDC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76295C2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C1623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E0CEC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F69DED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B95E40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281FDCE6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7AACE11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5543E5E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9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8D7B1C0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Louisian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75CADCA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027EEA1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E6AFC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F2F73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103864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F42FE3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1E6CC663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696A379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AE4C75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5BF7898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aryland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3D8236F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78349B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B0D7B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504B3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4625E9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CD47A8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4AE1C8AF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4E0392CA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7A232C8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26FBBB1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assachusetts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038032F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68301A6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70BD4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191B1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630145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D89648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4BCB0777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52DCCC5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7B9845F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BC07065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ichigan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40A4829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0231F78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F0C8E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5768B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D58DA1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4B3AB9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1728A4EB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46EA35E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2219D7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9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EA24520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innesot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3242E29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AFBD8B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B64CE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B14B5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2A4AB3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248351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19695DD4" w14:textId="77777777" w:rsidTr="00480780">
        <w:trPr>
          <w:trHeight w:val="373"/>
          <w:jc w:val="center"/>
        </w:trPr>
        <w:tc>
          <w:tcPr>
            <w:tcW w:w="3686" w:type="dxa"/>
            <w:vMerge/>
            <w:shd w:val="clear" w:color="auto" w:fill="auto"/>
          </w:tcPr>
          <w:p w14:paraId="0D4B99C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8560E1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866D901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ississippi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6C9FB6A1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62E325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4D937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1EF2A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A4EDF8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EE2447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03E2C39B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7A41444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34E4ABA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8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39A4CD5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ontan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11826A7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533A031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961A6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7F6AA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32AAFE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7AA1B3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083AC3F5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2D76D4B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42CC692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3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6EA8E67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brask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5F65D6B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60EB076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876A2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0070C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4F3398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1F251D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28CFCFAF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517C447A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75BD82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7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9815114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vad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4110231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231FE7E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 (care &lt;4hrs)</w:t>
            </w:r>
          </w:p>
          <w:p w14:paraId="1A0F5C2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 (care ≥4hr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4E636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49866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BB6A2B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88C48C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 x daily</w:t>
            </w:r>
          </w:p>
        </w:tc>
      </w:tr>
      <w:tr w:rsidR="002E3DD8" w:rsidRPr="002E3DD8" w14:paraId="074EB63C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475F2F8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9B069A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7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6FD0EF72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Hampshire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3D7EDDD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710D9C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7F268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F6836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01AF4D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52F6BF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7D965E1A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71B1CFC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14:paraId="4D7DA13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7</w:t>
            </w:r>
          </w:p>
        </w:tc>
        <w:tc>
          <w:tcPr>
            <w:tcW w:w="1504" w:type="dxa"/>
            <w:shd w:val="clear" w:color="auto" w:fill="auto"/>
          </w:tcPr>
          <w:p w14:paraId="679DDE24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Jersey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2E60094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</w:tcPr>
          <w:p w14:paraId="354FFE5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8DC655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A293E8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</w:tcPr>
          <w:p w14:paraId="3B50C58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</w:tcPr>
          <w:p w14:paraId="24B6383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56E2A345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0CA5156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3432603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BA2E5DF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Mexico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3594A1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137C496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&lt;2yrs: 30</w:t>
            </w:r>
          </w:p>
          <w:p w14:paraId="221876E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2yrs: 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95E27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1CEC2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49D867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A3C505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00AAEE2B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4F9E787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0D80446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CCBD3DF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orth Carolin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28BBFF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64F67A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48491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29A70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FFA0BD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6A41AF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27BCE0F9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387F8DD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107116A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D7E9D51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orth Dakota</w:t>
            </w:r>
          </w:p>
        </w:tc>
        <w:tc>
          <w:tcPr>
            <w:tcW w:w="1026" w:type="dxa"/>
            <w:vMerge w:val="restart"/>
            <w:shd w:val="clear" w:color="auto" w:fill="auto"/>
            <w:vAlign w:val="center"/>
          </w:tcPr>
          <w:p w14:paraId="5D66236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6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2695E1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4A93B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1259C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A0C0AC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B055C9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5460F334" w14:textId="77777777" w:rsidTr="00480780">
        <w:trPr>
          <w:trHeight w:val="279"/>
          <w:jc w:val="center"/>
        </w:trPr>
        <w:tc>
          <w:tcPr>
            <w:tcW w:w="3686" w:type="dxa"/>
            <w:vMerge/>
            <w:shd w:val="clear" w:color="auto" w:fill="auto"/>
          </w:tcPr>
          <w:p w14:paraId="140F701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F4B448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59178D0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Ohio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68D4A81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14257B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2D13D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5F676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40E2EF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F2C5FB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1DDEE546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265EF82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463612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3925B8D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Oklahom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70CEEFE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DD6A69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C2E7A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3E770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568C3D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F2F1FA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54E22ED2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0B0E757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44BD113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9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449A97F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Oregon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38F82A0E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2372286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852F5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77003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5501A8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D16204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6AB26CF3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042B0A1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022E684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3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9640CF1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South Dakota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1E51518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30B12F3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6DFB6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5323E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&lt;3yrs: 60-90</w:t>
            </w:r>
          </w:p>
          <w:p w14:paraId="6695C55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90-12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AC1563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614E56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 x multiple</w:t>
            </w:r>
          </w:p>
        </w:tc>
      </w:tr>
      <w:tr w:rsidR="002E3DD8" w:rsidRPr="002E3DD8" w14:paraId="565638CC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5A0A84C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6094088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9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A18EFA7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Tennessee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19AE98C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5A27221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52CCF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8E74C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521D31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DAC4EC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4D2044C4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44CDDF8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904E35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B93056E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Texas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124431F8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5D3DA4E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 (care &lt;4hrs)</w:t>
            </w:r>
          </w:p>
          <w:p w14:paraId="20EAFE8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 (care ≥4hr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33D3D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51D10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2CD5DD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B96394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3704C28D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69FAE34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58EEE17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F4D03B9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tah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2894BA7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6CC1E3B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-9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49825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&lt;3yrs: 60</w:t>
            </w:r>
          </w:p>
          <w:p w14:paraId="501A8A3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3yrs: 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36344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B816EA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F7DC53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034105F0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4CA86BB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</w:tcPr>
          <w:p w14:paraId="743868A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</w:tcPr>
          <w:p w14:paraId="3313921B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Vermont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10D8DB9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6A6C27A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-9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39698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&lt;2yrs: 20/3hrs ≥2yrs: 30/ 3h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91A37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13A485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3F5AED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41A00127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708D728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7D6F4A3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17EC7C5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Washington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67C2956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2EEB4DA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0F4F2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5C16D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9E5B64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C8EE97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28C09C75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32591D8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1FCF385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6BB00E3B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Wisconsin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5C1EDDF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2736931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B4C57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07912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259B22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613982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2A53C467" w14:textId="77777777" w:rsidTr="00480780">
        <w:trPr>
          <w:jc w:val="center"/>
        </w:trPr>
        <w:tc>
          <w:tcPr>
            <w:tcW w:w="3686" w:type="dxa"/>
            <w:vMerge/>
            <w:shd w:val="clear" w:color="auto" w:fill="auto"/>
          </w:tcPr>
          <w:p w14:paraId="003F0641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0CDFA59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AE11BC6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Wyoming</w:t>
            </w:r>
          </w:p>
        </w:tc>
        <w:tc>
          <w:tcPr>
            <w:tcW w:w="1026" w:type="dxa"/>
            <w:vMerge/>
            <w:shd w:val="clear" w:color="auto" w:fill="auto"/>
            <w:vAlign w:val="center"/>
          </w:tcPr>
          <w:p w14:paraId="28F37BC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1FE11C0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FBEC2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9EE72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B15FD3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59EDB6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4EB791A3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6AA26FEB" w14:textId="14A38331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Arizona Department of Health Services, Arizona Nutrition Network</w:t>
            </w: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6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9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4AC75AA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72AFF29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Arizona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78B79DF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6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CCF3FC5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CE47A6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9F987A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1yr: 6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6A94CBF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7F21FB7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 x multiple</w:t>
            </w:r>
          </w:p>
        </w:tc>
      </w:tr>
      <w:tr w:rsidR="002E3DD8" w:rsidRPr="002E3DD8" w14:paraId="55D9476D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35AF21A" w14:textId="16FA2E5C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Benjamin-Neelon S, et al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9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7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0306D220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8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7B7C0B6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F68CA9B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Infant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231678A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5DDAB3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9BB609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BA322CD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C7B00C5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27176C02" w14:textId="77777777" w:rsidTr="00480780">
        <w:trPr>
          <w:trHeight w:val="503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0B9613D7" w14:textId="756912E4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epartment of Education and Early Childhood Development</w:t>
            </w:r>
            <w:r w:rsidRPr="002E3DD8" w:rsidDel="0092061D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3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3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783E08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7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94917BF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foundland &amp; Labrador, Canad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420D48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A86063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 AM</w:t>
            </w:r>
          </w:p>
          <w:p w14:paraId="42A9A7F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 PM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9DF18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48458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6A0125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5EBEE0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002AFB23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48974245" w14:textId="2C1F3CDC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Broyles S</w:t>
            </w:r>
            <w:r w:rsidRPr="002E3DD8" w:rsidDel="0092061D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6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1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6DD63E1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3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F18B6D8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Louisiana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22B693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66F45C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D4E05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AFAD3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896077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EA9B8F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6C81F8F7" w14:textId="77777777" w:rsidTr="00480780">
        <w:trPr>
          <w:trHeight w:val="1019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0BF121CB" w14:textId="3EE0BC70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lastRenderedPageBreak/>
              <w:t>The P.E.I. Healthy Eating Alliance</w:t>
            </w:r>
            <w:r w:rsidRPr="002E3DD8" w:rsidDel="00B50658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7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3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CAA2571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666B26D9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Prince Edward Island, Canad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7BE365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737637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18mth: 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EFF7D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02E51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91C81B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5A9572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46A4998D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1390E98" w14:textId="028EF21A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Buran M &amp; Parham-Lee M</w:t>
            </w:r>
            <w:r w:rsidRPr="002E3DD8" w:rsidDel="00B50658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3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6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4F1C898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8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AA92DDD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California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751251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F07D65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1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AB6A74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3C9A0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BECBCD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415E2A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 x multiple</w:t>
            </w:r>
          </w:p>
        </w:tc>
      </w:tr>
      <w:tr w:rsidR="002E3DD8" w:rsidRPr="002E3DD8" w14:paraId="44364543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3A3863F" w14:textId="7E9F3590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2E3DD8">
              <w:rPr>
                <w:rFonts w:eastAsia="Calibri" w:cs="Calibri"/>
                <w:sz w:val="20"/>
                <w:szCs w:val="20"/>
              </w:rPr>
              <w:t>ChangeLab</w:t>
            </w:r>
            <w:proofErr w:type="spellEnd"/>
            <w:r w:rsidRPr="002E3DD8">
              <w:rPr>
                <w:rFonts w:eastAsia="Calibri" w:cs="Calibri"/>
                <w:sz w:val="20"/>
                <w:szCs w:val="20"/>
              </w:rPr>
              <w:t xml:space="preserve"> Solutions</w:t>
            </w:r>
            <w:r w:rsidRPr="002E3DD8" w:rsidDel="00EC060E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6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6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2361F86E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3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08449C3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E0E815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6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D85266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1FE29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4571A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&lt;3yrs: 60-120</w:t>
            </w:r>
          </w:p>
          <w:p w14:paraId="152624F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6yrs: 90-12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364863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27D190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7F4AC8B7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10BF0D5" w14:textId="16FB2F99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Australian Government Department of Health and Ageing</w:t>
            </w:r>
            <w:r w:rsidRPr="002E3DD8" w:rsidDel="00EC060E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4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3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222FEE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3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3990655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Australi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094C9D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70F0FB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DAF9E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B220F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AA8260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FC6F8F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47ACE152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3030745" w14:textId="5288EA50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Province of British Columbia</w:t>
            </w:r>
            <w:r w:rsidRPr="002E3DD8" w:rsidDel="00EC060E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7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2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63AC66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7D9F2ED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British Columbia, Canad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F49269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45A6D6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24270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FA98E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5C9A45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3B1D10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193A7278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4E4CD038" w14:textId="1DB62B03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inistry of Education and Culture</w:t>
            </w:r>
            <w:r w:rsidRPr="002E3DD8" w:rsidDel="00EC060E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7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7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3DCCE7B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8EA323A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Finland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B95CA7D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8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C85FB25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009D32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9B7070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3355A64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0D9A922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6A7ECC17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2461565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Zealand Ministry of Health</w:t>
            </w:r>
            <w:r w:rsidRPr="002E3DD8" w:rsidDel="00EC060E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</w:rPr>
              <w:t>(12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05AFBF8D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7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2544170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Zealand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55F4EE3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4623534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2yrs: 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9FE474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0C2ACE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0D2F38F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7D67CCF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0AB21E38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D6885B8" w14:textId="4AC12CEC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Play Scotland</w:t>
            </w:r>
            <w:r w:rsidRPr="002E3DD8" w:rsidDel="00E756D1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5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5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4DDEA4E2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1683F0D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Scotland, UK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747C477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4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748F50E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1yr: 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EDDC2C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2465C5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4yrs: 6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360EB9E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83BD6F3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</w:t>
            </w:r>
          </w:p>
        </w:tc>
      </w:tr>
      <w:tr w:rsidR="002E3DD8" w:rsidRPr="002E3DD8" w14:paraId="57B5C42F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6E3DFA12" w14:textId="48F8090E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State of Alaska Department of Health and Social Services</w:t>
            </w:r>
            <w:r w:rsidRPr="002E3DD8" w:rsidDel="00E756D1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4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9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AAF796D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8D2323A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Alaska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2DD9690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9E5F4B2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E91719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&gt;18mth: 3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27EA07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84A077A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B0DB3C0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15AD621B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3342D97" w14:textId="472AD990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2E3DD8">
              <w:rPr>
                <w:rFonts w:eastAsia="Calibri" w:cs="Calibri"/>
                <w:sz w:val="20"/>
                <w:szCs w:val="20"/>
              </w:rPr>
              <w:t>Startsmart@school</w:t>
            </w:r>
            <w:proofErr w:type="spellEnd"/>
            <w:r w:rsidRPr="002E3DD8" w:rsidDel="00E756D1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4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8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3C5F6F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CA10893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Hong Kong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8D2BFE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-6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817D15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&lt;3yrs: 180</w:t>
            </w:r>
          </w:p>
          <w:p w14:paraId="34C7A03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6yrs: 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5A707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99633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6yrs: 6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07F201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7FF3BF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5CCD829E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7996FC3" w14:textId="7E76ED2E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Pennsylvania Chapter of the American Academy of </w:t>
            </w:r>
            <w:proofErr w:type="spellStart"/>
            <w:r w:rsidRPr="002E3DD8">
              <w:rPr>
                <w:rFonts w:eastAsia="Calibri" w:cs="Calibri"/>
                <w:sz w:val="20"/>
                <w:szCs w:val="20"/>
              </w:rPr>
              <w:t>Pediatrics</w:t>
            </w:r>
            <w:proofErr w:type="spellEnd"/>
            <w:r w:rsidRPr="002E3DD8" w:rsidDel="00E756D1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6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6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4617066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4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921A363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A85FED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6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18EF4F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59A18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963EB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&lt;3yrs: 60-90</w:t>
            </w:r>
          </w:p>
          <w:p w14:paraId="07F0AC5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90-12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70FCEA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478E3F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 x multiple</w:t>
            </w:r>
          </w:p>
        </w:tc>
      </w:tr>
      <w:tr w:rsidR="002E3DD8" w:rsidRPr="002E3DD8" w14:paraId="66617A85" w14:textId="77777777" w:rsidTr="00480780">
        <w:trPr>
          <w:trHeight w:val="60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318E128" w14:textId="4EA6A242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SW Health</w:t>
            </w:r>
            <w:r w:rsidRPr="002E3DD8" w:rsidDel="00E756D1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4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7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C829BB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99D8431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South Wales, Australi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AE5203E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312DF8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&lt;3yrs: 180</w:t>
            </w:r>
          </w:p>
          <w:p w14:paraId="361766A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CA490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6026A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CB876D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BB4E92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</w:t>
            </w:r>
          </w:p>
        </w:tc>
      </w:tr>
      <w:tr w:rsidR="002E3DD8" w:rsidRPr="002E3DD8" w14:paraId="5467D608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44A63C2C" w14:textId="761FE7C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North Dakota Department of Health, North Dakota, et al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5</w:t>
            </w:r>
            <w:r w:rsidR="00C81A8C">
              <w:rPr>
                <w:rFonts w:eastAsia="Calibri" w:cs="Calibri"/>
                <w:noProof/>
                <w:sz w:val="20"/>
                <w:szCs w:val="20"/>
                <w:lang w:val="en-US"/>
              </w:rPr>
              <w:t>9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85F477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A4668A4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orth Dakota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A293A7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AB3B2E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E2339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E0DC4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&lt;3yrs: 60-90</w:t>
            </w:r>
          </w:p>
          <w:p w14:paraId="576F55C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90-12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53A7FC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0457A0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38F68490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2E8AC92C" w14:textId="53339EA3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lastRenderedPageBreak/>
              <w:t>New York City Health.</w:t>
            </w:r>
            <w:r w:rsidRPr="002E3DD8" w:rsidDel="00EE3EFC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6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7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D5475C7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9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C371022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York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772D512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12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B6502E3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1yr: 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2C6EF2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A90165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AA76479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2C63545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4288CD86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644862C0" w14:textId="32C8E4D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issouri Department of Health and Senior Services</w:t>
            </w:r>
            <w:r w:rsidRPr="002E3DD8" w:rsidDel="00EE3EFC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40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480142CE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8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36CB79E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issouri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CCD1FF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6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450DC7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278E5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8D4F4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527AAF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DD7955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 x multiple</w:t>
            </w:r>
          </w:p>
        </w:tc>
      </w:tr>
      <w:tr w:rsidR="002E3DD8" w:rsidRPr="002E3DD8" w14:paraId="19B87A2C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54159E2" w14:textId="1205CA29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inistry of Education Ontario</w:t>
            </w:r>
            <w:r w:rsidRPr="002E3DD8" w:rsidDel="00EE3EFC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4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2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07220288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9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EC7BD33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Ontario, Canad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FB2244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027381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A0E62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AA982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99AC64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1B6B7D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461832CD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5339824" w14:textId="5FC53F4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Hughes D</w:t>
            </w:r>
            <w:r w:rsidRPr="002E3DD8" w:rsidDel="00EE3EFC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5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8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76072B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3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A1DEE4A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94B408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18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6F69AD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&lt;3yrs: 60-90</w:t>
            </w:r>
          </w:p>
          <w:p w14:paraId="0D9ED4E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1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59FDC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6A8C8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69E9FF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E6C918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 x multiple</w:t>
            </w:r>
          </w:p>
        </w:tc>
      </w:tr>
      <w:tr w:rsidR="002E3DD8" w:rsidRPr="002E3DD8" w14:paraId="18E60A88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2961A9E2" w14:textId="42F8DFE1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York City Health.</w:t>
            </w:r>
            <w:r w:rsidRPr="002E3DD8" w:rsidDel="003C59F3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6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2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22BEFA8D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39EB696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York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ACF5748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F54473E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1yr: 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3DC016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FEC60F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F0124E3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9F0E09F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64EB518F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4C2EC3EB" w14:textId="163393BC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aine Health</w:t>
            </w:r>
            <w:r w:rsidRPr="002E3DD8" w:rsidDel="003C59F3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6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4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91EF745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5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400F74B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aine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41BE14B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C9EED90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0C75B2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0BF2F9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27514F9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0B2581E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117460D3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2A4D2E9" w14:textId="2546EC18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Harvard TH Chan School of Public Health</w:t>
            </w:r>
            <w:r w:rsidRPr="002E3DD8" w:rsidDel="003C59F3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60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83C0710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1E7E986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assachusetts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8F68522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45E3FD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&lt;3yrs: 60-90</w:t>
            </w:r>
          </w:p>
          <w:p w14:paraId="7EC3264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90-1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A0DE45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7BBA6E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AAC0519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44C62BA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5D0BD1E4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8B33DAB" w14:textId="15EA5603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Goodfellow A, et al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3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8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4F5199BE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8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883F8F3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Scotland, UK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49F23D78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16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D2D1176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18m: 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03D925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AE5542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E097F58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D673FEA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49D89D37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29800886" w14:textId="444F5456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The Nemours Foundation</w:t>
            </w:r>
            <w:r w:rsidRPr="002E3DD8" w:rsidDel="003C59F3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5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6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2FD3B75A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682DB3C9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C5719C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484FFD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57FAC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3C812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&lt;2yrs: 60</w:t>
            </w:r>
          </w:p>
          <w:p w14:paraId="6332AAD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-5yrs: 12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9D13B3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AD8CA6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 x multiple</w:t>
            </w:r>
          </w:p>
        </w:tc>
      </w:tr>
      <w:tr w:rsidR="002E3DD8" w:rsidRPr="002E3DD8" w14:paraId="403565D3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61426BE" w14:textId="263483C0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Evans T, et al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5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7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E1EFFB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646091F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Wisconsin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7D8AFB8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EDA0E4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&lt;3yrs: 60-90</w:t>
            </w:r>
          </w:p>
          <w:p w14:paraId="0E63350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90-1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F6290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90E96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657EC6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61574F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0E7D6B98" w14:textId="77777777" w:rsidTr="00480780">
        <w:trPr>
          <w:trHeight w:val="277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B9022AC" w14:textId="1D37F661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Early Childhood Iowa State Board, et al</w:t>
            </w:r>
            <w:r w:rsidRPr="002E3DD8" w:rsidDel="00514192">
              <w:rPr>
                <w:rFonts w:eastAsia="Calibri" w:cs="Calibri"/>
                <w:sz w:val="20"/>
                <w:szCs w:val="20"/>
              </w:rPr>
              <w:t xml:space="preserve"> </w:t>
            </w:r>
            <w:r w:rsidR="00A86064">
              <w:rPr>
                <w:rFonts w:eastAsia="Calibri" w:cs="Calibri"/>
                <w:sz w:val="20"/>
                <w:szCs w:val="20"/>
              </w:rPr>
              <w:t>(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3</w:t>
            </w:r>
            <w:r w:rsidR="00480780">
              <w:rPr>
                <w:rFonts w:eastAsia="Calibri" w:cs="Calibri"/>
                <w:noProof/>
                <w:sz w:val="20"/>
                <w:szCs w:val="20"/>
                <w:lang w:val="en-US"/>
              </w:rPr>
              <w:t>7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438F043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8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60A182C0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Iowa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F21F89C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54B51F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951E2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B3277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7FEFEE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C853CE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 x daily</w:t>
            </w:r>
          </w:p>
        </w:tc>
      </w:tr>
      <w:tr w:rsidR="002E3DD8" w:rsidRPr="002E3DD8" w14:paraId="4C442CB0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C955040" w14:textId="426C4C34" w:rsidR="002E3DD8" w:rsidRPr="002E3DD8" w:rsidRDefault="002E3DD8" w:rsidP="00480780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Colorado Office of Early Childhood</w:t>
            </w:r>
            <w:r w:rsidRPr="002E3DD8" w:rsidDel="00514192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45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0734A3A2" w14:textId="77777777" w:rsidR="002E3DD8" w:rsidRPr="002E3DD8" w:rsidRDefault="002E3DD8" w:rsidP="00480780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9764569" w14:textId="77777777" w:rsidR="002E3DD8" w:rsidRPr="002E3DD8" w:rsidRDefault="002E3DD8" w:rsidP="00480780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Colorado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19519288" w14:textId="77777777" w:rsidR="002E3DD8" w:rsidRPr="002E3DD8" w:rsidRDefault="002E3DD8" w:rsidP="00480780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96F2686" w14:textId="77777777" w:rsidR="002E3DD8" w:rsidRPr="002E3DD8" w:rsidRDefault="002E3DD8" w:rsidP="00480780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25C894" w14:textId="77777777" w:rsidR="002E3DD8" w:rsidRPr="002E3DD8" w:rsidRDefault="002E3DD8" w:rsidP="00480780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3yrs: dail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8CD72C" w14:textId="77777777" w:rsidR="002E3DD8" w:rsidRPr="002E3DD8" w:rsidRDefault="002E3DD8" w:rsidP="00480780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2275AB3" w14:textId="77777777" w:rsidR="002E3DD8" w:rsidRPr="002E3DD8" w:rsidRDefault="002E3DD8" w:rsidP="00480780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ACF42D9" w14:textId="77777777" w:rsidR="002E3DD8" w:rsidRPr="002E3DD8" w:rsidRDefault="002E3DD8" w:rsidP="00480780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525930B3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6E733C11" w14:textId="7C1F2ABB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eCourcey M</w:t>
            </w:r>
            <w:r w:rsidRPr="002E3DD8" w:rsidDel="00514192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74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5D45A1A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6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E917016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ew Brunswick, Canad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C85D143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4B9C5F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EB76C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38B46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B6D431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9B365E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6158030E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42AE1E71" w14:textId="5489A7B4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British Heart Foundation</w:t>
            </w:r>
            <w:r w:rsidRPr="002E3DD8" w:rsidDel="00E63CB6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</w:t>
            </w:r>
            <w:r w:rsidR="006C5C5A">
              <w:rPr>
                <w:rFonts w:eastAsia="Calibri" w:cs="Calibri"/>
                <w:noProof/>
                <w:sz w:val="20"/>
                <w:szCs w:val="20"/>
                <w:lang w:val="en-US"/>
              </w:rPr>
              <w:t>76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2CD29F9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2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741CCE2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K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25DD032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408DCB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18mth: 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07339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51FD2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26A3D01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0B315C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1A1B0D6F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087A2906" w14:textId="26C355DB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lastRenderedPageBreak/>
              <w:t xml:space="preserve">Tabak RG, et al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68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1848519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3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63F2F994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ississippi, 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B5D996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1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0D1E65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7DA7B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98D03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B7947B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6C120F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0E4C7009" w14:textId="77777777" w:rsidTr="00480780">
        <w:trPr>
          <w:trHeight w:val="418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ADF2368" w14:textId="4EF53C1A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Piercy KL, et al</w:t>
            </w:r>
            <w:r w:rsidRPr="002E3DD8" w:rsidDel="00E63CB6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4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1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D5E1C94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8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E7B44C4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A09D55D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+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64B398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EB143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73347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DB13D0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37E45E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1E804AD9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2572B6D4" w14:textId="455DB192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Draper CE, et al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50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CDCA747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80A1479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South Afric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5C0635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0AEC98F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&lt;3yrs: 180</w:t>
            </w:r>
          </w:p>
          <w:p w14:paraId="3C77301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1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7CC49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8E8D5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0BD18DE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13D0F4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</w:t>
            </w:r>
          </w:p>
        </w:tc>
      </w:tr>
      <w:tr w:rsidR="002E3DD8" w:rsidRPr="002E3DD8" w14:paraId="5D70FF1A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AC42CD1" w14:textId="4EE47D13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Christian, HE, et al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4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4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2F825E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0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4D3EF14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Perth, Australi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187C76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0F8AA6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≥1yr: 120-15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AE2D4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0BB9F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BE8E80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11B3FF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</w:t>
            </w:r>
          </w:p>
        </w:tc>
      </w:tr>
      <w:tr w:rsidR="002E3DD8" w:rsidRPr="002E3DD8" w14:paraId="750BA72B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2F780A1" w14:textId="2A092D69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Government of Nova Scotia</w:t>
            </w:r>
            <w:r w:rsidRPr="002E3DD8" w:rsidDel="00E63CB6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5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1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C0E87D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47D22E8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ova Scotia, Canad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FB1114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6F1637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823B7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309056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221E04F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4B23E4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102AE5B8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B190F2F" w14:textId="0BE0F994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inistry of Education Quebec</w:t>
            </w:r>
            <w:r w:rsidRPr="002E3DD8" w:rsidDel="00EA2C14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5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2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6B6873EF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1348D50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Quebec, Canad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81E08B5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340EF02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1DDEE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FCAF6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1E14BA5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B1FDB3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073E84E1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8BB71A0" w14:textId="561F0004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ational Health and Safety Performance Standards</w:t>
            </w:r>
            <w:r w:rsidRPr="002E3DD8" w:rsidDel="00EA2C14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5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4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2A02E04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2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B635691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CFCD0C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6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9E2C69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E9C708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854383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&lt;3yrs: 60-90</w:t>
            </w:r>
          </w:p>
          <w:p w14:paraId="7D7BEEF9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90-12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68BC65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B4593A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 x multiple</w:t>
            </w:r>
          </w:p>
        </w:tc>
      </w:tr>
      <w:tr w:rsidR="002E3DD8" w:rsidRPr="002E3DD8" w14:paraId="2DCB2F14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047C4DFC" w14:textId="196CAF73" w:rsidR="002E3DD8" w:rsidRPr="002E3DD8" w:rsidRDefault="002E3DD8" w:rsidP="005441AD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Institute of Medicine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2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4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2FC87066" w14:textId="77777777" w:rsidR="002E3DD8" w:rsidRPr="002E3DD8" w:rsidRDefault="002E3DD8" w:rsidP="005441AD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1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78CC735" w14:textId="77777777" w:rsidR="002E3DD8" w:rsidRPr="002E3DD8" w:rsidRDefault="002E3DD8" w:rsidP="005441AD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EC3010A" w14:textId="77777777" w:rsidR="002E3DD8" w:rsidRPr="002E3DD8" w:rsidRDefault="002E3DD8" w:rsidP="005441AD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A0BACBC" w14:textId="77777777" w:rsidR="002E3DD8" w:rsidRPr="002E3DD8" w:rsidRDefault="002E3DD8" w:rsidP="005441AD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5/hr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EE6270" w14:textId="77777777" w:rsidR="002E3DD8" w:rsidRPr="002E3DD8" w:rsidRDefault="002E3DD8" w:rsidP="005441AD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436117" w14:textId="77777777" w:rsidR="002E3DD8" w:rsidRPr="002E3DD8" w:rsidRDefault="002E3DD8" w:rsidP="005441AD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3F099AF" w14:textId="77777777" w:rsidR="002E3DD8" w:rsidRPr="002E3DD8" w:rsidRDefault="002E3DD8" w:rsidP="005441AD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0447863" w14:textId="77777777" w:rsidR="002E3DD8" w:rsidRPr="002E3DD8" w:rsidRDefault="002E3DD8" w:rsidP="005441AD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  <w:tr w:rsidR="002E3DD8" w:rsidRPr="002E3DD8" w14:paraId="3998B551" w14:textId="77777777" w:rsidTr="00480780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66D9E62F" w14:textId="0E86D6C2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 xml:space="preserve">Weisman, J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70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06083B2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4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21A92FB6" w14:textId="77777777" w:rsidR="002E3DD8" w:rsidRPr="002E3DD8" w:rsidRDefault="002E3DD8" w:rsidP="005C1129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USA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298301B" w14:textId="77777777" w:rsidR="002E3DD8" w:rsidRPr="002E3DD8" w:rsidRDefault="002E3DD8" w:rsidP="002E3DD8">
            <w:pPr>
              <w:spacing w:before="240"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37A7797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4AB865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1&lt;3yrs: 60-90</w:t>
            </w:r>
          </w:p>
          <w:p w14:paraId="7990BAAD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-5yrs: 90-1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5683B2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52071F73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64E6C2B" w14:textId="77777777" w:rsidR="002E3DD8" w:rsidRPr="002E3DD8" w:rsidRDefault="002E3DD8" w:rsidP="002E3DD8">
            <w:pPr>
              <w:spacing w:before="240"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67747078" w14:textId="77777777" w:rsidTr="00480780">
        <w:trPr>
          <w:jc w:val="center"/>
        </w:trPr>
        <w:tc>
          <w:tcPr>
            <w:tcW w:w="3686" w:type="dxa"/>
            <w:vAlign w:val="center"/>
          </w:tcPr>
          <w:p w14:paraId="3270BC78" w14:textId="4D57D834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Healthy Child Manitoba</w:t>
            </w:r>
            <w:r w:rsidRPr="002E3DD8" w:rsidDel="00EA2C14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7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1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vAlign w:val="center"/>
          </w:tcPr>
          <w:p w14:paraId="29FB0B7B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4</w:t>
            </w:r>
          </w:p>
        </w:tc>
        <w:tc>
          <w:tcPr>
            <w:tcW w:w="1504" w:type="dxa"/>
            <w:vAlign w:val="center"/>
          </w:tcPr>
          <w:p w14:paraId="1EF436E4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Manitoba, Canada</w:t>
            </w:r>
          </w:p>
        </w:tc>
        <w:tc>
          <w:tcPr>
            <w:tcW w:w="1026" w:type="dxa"/>
            <w:vAlign w:val="center"/>
          </w:tcPr>
          <w:p w14:paraId="19EA8E11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12yrs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658CF5B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17C43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CED92E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446E8ED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06A420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aily</w:t>
            </w:r>
          </w:p>
        </w:tc>
      </w:tr>
      <w:tr w:rsidR="002E3DD8" w:rsidRPr="002E3DD8" w14:paraId="11FA176B" w14:textId="77777777" w:rsidTr="00480780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90B8894" w14:textId="413FA346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Department of Education Government of Nunavut</w:t>
            </w:r>
            <w:r w:rsidRPr="002E3DD8" w:rsidDel="00EA2C14">
              <w:rPr>
                <w:rFonts w:eastAsia="Calibri" w:cs="Calibri"/>
                <w:sz w:val="20"/>
                <w:szCs w:val="20"/>
              </w:rPr>
              <w:t xml:space="preserve"> 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(7</w:t>
            </w:r>
            <w:r w:rsidR="005441AD">
              <w:rPr>
                <w:rFonts w:eastAsia="Calibri" w:cs="Calibri"/>
                <w:noProof/>
                <w:sz w:val="20"/>
                <w:szCs w:val="20"/>
                <w:lang w:val="en-US"/>
              </w:rPr>
              <w:t>5</w:t>
            </w:r>
            <w:r w:rsidRPr="002E3DD8">
              <w:rPr>
                <w:rFonts w:eastAsia="Calibri" w:cs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4A837F90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2014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31C1A36F" w14:textId="77777777" w:rsidR="002E3DD8" w:rsidRPr="002E3DD8" w:rsidRDefault="002E3DD8" w:rsidP="005C1129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Nunavut, Canada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6CA7B748" w14:textId="77777777" w:rsidR="002E3DD8" w:rsidRPr="002E3DD8" w:rsidRDefault="002E3DD8" w:rsidP="002E3DD8">
            <w:pPr>
              <w:spacing w:line="276" w:lineRule="auto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0-5yrs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F3CD0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CFAEA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2A684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B090C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6C4D7" w14:textId="77777777" w:rsidR="002E3DD8" w:rsidRPr="002E3DD8" w:rsidRDefault="002E3DD8" w:rsidP="002E3DD8">
            <w:pPr>
              <w:spacing w:line="276" w:lineRule="auto"/>
              <w:jc w:val="center"/>
              <w:rPr>
                <w:rFonts w:eastAsia="Calibri" w:cs="Calibri"/>
                <w:sz w:val="20"/>
                <w:szCs w:val="20"/>
              </w:rPr>
            </w:pPr>
            <w:r w:rsidRPr="002E3DD8">
              <w:rPr>
                <w:rFonts w:eastAsia="Calibri" w:cs="Calibri"/>
                <w:sz w:val="20"/>
                <w:szCs w:val="20"/>
              </w:rPr>
              <w:t>-</w:t>
            </w:r>
          </w:p>
        </w:tc>
      </w:tr>
    </w:tbl>
    <w:p w14:paraId="634548AE" w14:textId="7AB848EA" w:rsidR="002E3DD8" w:rsidRDefault="002E3DD8" w:rsidP="0027471F">
      <w:pPr>
        <w:rPr>
          <w:b/>
          <w:bCs/>
        </w:rPr>
      </w:pPr>
    </w:p>
    <w:bookmarkEnd w:id="0"/>
    <w:bookmarkEnd w:id="1"/>
    <w:p w14:paraId="06EBB6D1" w14:textId="75DB0168" w:rsidR="00EA4DF2" w:rsidRDefault="00EA4DF2" w:rsidP="00436199">
      <w:pPr>
        <w:spacing w:after="0"/>
      </w:pPr>
    </w:p>
    <w:sectPr w:rsidR="00EA4DF2" w:rsidSect="00EA4DF2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F29CF"/>
    <w:multiLevelType w:val="hybridMultilevel"/>
    <w:tmpl w:val="2960C664"/>
    <w:lvl w:ilvl="0" w:tplc="6B424E4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84224"/>
    <w:multiLevelType w:val="multilevel"/>
    <w:tmpl w:val="241CA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A37FF6"/>
    <w:multiLevelType w:val="hybridMultilevel"/>
    <w:tmpl w:val="8A34904A"/>
    <w:lvl w:ilvl="0" w:tplc="DDD4C4C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380F94"/>
    <w:multiLevelType w:val="hybridMultilevel"/>
    <w:tmpl w:val="249E1542"/>
    <w:lvl w:ilvl="0" w:tplc="A1407DCE">
      <w:numFmt w:val="bullet"/>
      <w:lvlText w:val=""/>
      <w:lvlJc w:val="left"/>
      <w:pPr>
        <w:ind w:left="360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BFC6FAE"/>
    <w:multiLevelType w:val="hybridMultilevel"/>
    <w:tmpl w:val="420651A4"/>
    <w:lvl w:ilvl="0" w:tplc="05781E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970C83"/>
    <w:multiLevelType w:val="hybridMultilevel"/>
    <w:tmpl w:val="410846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CF772D"/>
    <w:multiLevelType w:val="hybridMultilevel"/>
    <w:tmpl w:val="35685616"/>
    <w:lvl w:ilvl="0" w:tplc="A1407D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1C6E39"/>
    <w:multiLevelType w:val="hybridMultilevel"/>
    <w:tmpl w:val="DF66D4BC"/>
    <w:lvl w:ilvl="0" w:tplc="6B424E4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C0601A"/>
    <w:multiLevelType w:val="multilevel"/>
    <w:tmpl w:val="CBC263D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5933C35"/>
    <w:multiLevelType w:val="hybridMultilevel"/>
    <w:tmpl w:val="F4EA7C42"/>
    <w:lvl w:ilvl="0" w:tplc="6B424E4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BC263DA"/>
    <w:numStyleLink w:val="Headings"/>
  </w:abstractNum>
  <w:abstractNum w:abstractNumId="15" w15:restartNumberingAfterBreak="0">
    <w:nsid w:val="36477FC7"/>
    <w:multiLevelType w:val="hybridMultilevel"/>
    <w:tmpl w:val="32483DB4"/>
    <w:lvl w:ilvl="0" w:tplc="410CBAC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94D0FDA"/>
    <w:multiLevelType w:val="hybridMultilevel"/>
    <w:tmpl w:val="B31A82CE"/>
    <w:lvl w:ilvl="0" w:tplc="FE78D3A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FE68EF"/>
    <w:multiLevelType w:val="hybridMultilevel"/>
    <w:tmpl w:val="DD6064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78542E"/>
    <w:multiLevelType w:val="hybridMultilevel"/>
    <w:tmpl w:val="AFC476E6"/>
    <w:lvl w:ilvl="0" w:tplc="F09666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A5613C"/>
    <w:multiLevelType w:val="hybridMultilevel"/>
    <w:tmpl w:val="26E8FCF4"/>
    <w:lvl w:ilvl="0" w:tplc="A1407DCE">
      <w:numFmt w:val="bullet"/>
      <w:lvlText w:val=""/>
      <w:lvlJc w:val="left"/>
      <w:pPr>
        <w:ind w:left="396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4C40B31"/>
    <w:multiLevelType w:val="hybridMultilevel"/>
    <w:tmpl w:val="0D782E78"/>
    <w:lvl w:ilvl="0" w:tplc="0DCCBCA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275248"/>
    <w:multiLevelType w:val="hybridMultilevel"/>
    <w:tmpl w:val="F176043A"/>
    <w:lvl w:ilvl="0" w:tplc="D708D1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6C5797"/>
    <w:multiLevelType w:val="hybridMultilevel"/>
    <w:tmpl w:val="D222DEE2"/>
    <w:lvl w:ilvl="0" w:tplc="A3522A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BC6F29"/>
    <w:multiLevelType w:val="multilevel"/>
    <w:tmpl w:val="CBC263DA"/>
    <w:numStyleLink w:val="Headings"/>
  </w:abstractNum>
  <w:abstractNum w:abstractNumId="3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62231282">
    <w:abstractNumId w:val="29"/>
  </w:num>
  <w:num w:numId="2" w16cid:durableId="1838574481">
    <w:abstractNumId w:val="7"/>
  </w:num>
  <w:num w:numId="3" w16cid:durableId="1774088654">
    <w:abstractNumId w:val="32"/>
  </w:num>
  <w:num w:numId="4" w16cid:durableId="824932743">
    <w:abstractNumId w:val="1"/>
  </w:num>
  <w:num w:numId="5" w16cid:durableId="1319786">
    <w:abstractNumId w:val="9"/>
  </w:num>
  <w:num w:numId="6" w16cid:durableId="1479376427">
    <w:abstractNumId w:val="13"/>
  </w:num>
  <w:num w:numId="7" w16cid:durableId="302321722">
    <w:abstractNumId w:val="8"/>
  </w:num>
  <w:num w:numId="8" w16cid:durableId="1000504550">
    <w:abstractNumId w:val="4"/>
  </w:num>
  <w:num w:numId="9" w16cid:durableId="1256207421">
    <w:abstractNumId w:val="25"/>
  </w:num>
  <w:num w:numId="10" w16cid:durableId="1286812855">
    <w:abstractNumId w:val="3"/>
  </w:num>
  <w:num w:numId="11" w16cid:durableId="2140799188">
    <w:abstractNumId w:val="22"/>
  </w:num>
  <w:num w:numId="12" w16cid:durableId="2072969621">
    <w:abstractNumId w:val="5"/>
  </w:num>
  <w:num w:numId="13" w16cid:durableId="1758941596">
    <w:abstractNumId w:val="31"/>
  </w:num>
  <w:num w:numId="14" w16cid:durableId="275719476">
    <w:abstractNumId w:val="2"/>
  </w:num>
  <w:num w:numId="15" w16cid:durableId="2135361556">
    <w:abstractNumId w:val="0"/>
  </w:num>
  <w:num w:numId="16" w16cid:durableId="80951928">
    <w:abstractNumId w:val="27"/>
  </w:num>
  <w:num w:numId="17" w16cid:durableId="1292902914">
    <w:abstractNumId w:val="6"/>
  </w:num>
  <w:num w:numId="18" w16cid:durableId="1812938258">
    <w:abstractNumId w:val="30"/>
  </w:num>
  <w:num w:numId="19" w16cid:durableId="17613729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316644793">
    <w:abstractNumId w:val="23"/>
  </w:num>
  <w:num w:numId="21" w16cid:durableId="1705128842">
    <w:abstractNumId w:val="19"/>
  </w:num>
  <w:num w:numId="22" w16cid:durableId="1806310525">
    <w:abstractNumId w:val="16"/>
  </w:num>
  <w:num w:numId="23" w16cid:durableId="624042892">
    <w:abstractNumId w:val="21"/>
  </w:num>
  <w:num w:numId="24" w16cid:durableId="1884098839">
    <w:abstractNumId w:val="17"/>
  </w:num>
  <w:num w:numId="25" w16cid:durableId="1071777481">
    <w:abstractNumId w:val="10"/>
  </w:num>
  <w:num w:numId="26" w16cid:durableId="1970745218">
    <w:abstractNumId w:val="34"/>
  </w:num>
  <w:num w:numId="27" w16cid:durableId="1094864390">
    <w:abstractNumId w:val="26"/>
  </w:num>
  <w:num w:numId="28" w16cid:durableId="267276881">
    <w:abstractNumId w:val="12"/>
  </w:num>
  <w:num w:numId="29" w16cid:durableId="1030180252">
    <w:abstractNumId w:val="24"/>
  </w:num>
  <w:num w:numId="30" w16cid:durableId="728576713">
    <w:abstractNumId w:val="28"/>
  </w:num>
  <w:num w:numId="31" w16cid:durableId="1844202832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5035184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372383680">
    <w:abstractNumId w:val="14"/>
  </w:num>
  <w:num w:numId="34" w16cid:durableId="815801294">
    <w:abstractNumId w:val="33"/>
  </w:num>
  <w:num w:numId="35" w16cid:durableId="1611472549">
    <w:abstractNumId w:val="11"/>
  </w:num>
  <w:num w:numId="36" w16cid:durableId="1717509780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074549160">
    <w:abstractNumId w:val="20"/>
  </w:num>
  <w:num w:numId="38" w16cid:durableId="1885871220">
    <w:abstractNumId w:val="15"/>
  </w:num>
  <w:num w:numId="39" w16cid:durableId="140833566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ffwvswavp0atesrz6pewdxdvtwx0wpwzsp&quot;&gt;scoping review 10102022&lt;record-ids&gt;&lt;item&gt;12&lt;/item&gt;&lt;item&gt;24&lt;/item&gt;&lt;item&gt;30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/record-ids&gt;&lt;/item&gt;&lt;/Libraries&gt;"/>
  </w:docVars>
  <w:rsids>
    <w:rsidRoot w:val="00EA4DF2"/>
    <w:rsid w:val="00027E46"/>
    <w:rsid w:val="0027471F"/>
    <w:rsid w:val="002E3DD8"/>
    <w:rsid w:val="003242AD"/>
    <w:rsid w:val="00434784"/>
    <w:rsid w:val="00436199"/>
    <w:rsid w:val="00480780"/>
    <w:rsid w:val="005441AD"/>
    <w:rsid w:val="005C1129"/>
    <w:rsid w:val="006C5C5A"/>
    <w:rsid w:val="00742657"/>
    <w:rsid w:val="00744A63"/>
    <w:rsid w:val="007C2AB4"/>
    <w:rsid w:val="007F7783"/>
    <w:rsid w:val="00894060"/>
    <w:rsid w:val="008D1DF7"/>
    <w:rsid w:val="008E6172"/>
    <w:rsid w:val="00900525"/>
    <w:rsid w:val="00A16443"/>
    <w:rsid w:val="00A86064"/>
    <w:rsid w:val="00AD11E0"/>
    <w:rsid w:val="00B96BB3"/>
    <w:rsid w:val="00C81A8C"/>
    <w:rsid w:val="00D7487D"/>
    <w:rsid w:val="00DF60DF"/>
    <w:rsid w:val="00EA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C4BCD"/>
  <w15:chartTrackingRefBased/>
  <w15:docId w15:val="{37D0D4CF-00E6-4D60-A462-F62FC1E7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E3DD8"/>
    <w:pPr>
      <w:numPr>
        <w:numId w:val="3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E3DD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E3DD8"/>
    <w:pPr>
      <w:keepNext/>
      <w:keepLines/>
      <w:numPr>
        <w:ilvl w:val="2"/>
        <w:numId w:val="3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E3DD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E3DD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4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DF2"/>
  </w:style>
  <w:style w:type="paragraph" w:styleId="Footer">
    <w:name w:val="footer"/>
    <w:basedOn w:val="Normal"/>
    <w:link w:val="FooterChar"/>
    <w:uiPriority w:val="99"/>
    <w:unhideWhenUsed/>
    <w:rsid w:val="00EA4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DF2"/>
  </w:style>
  <w:style w:type="paragraph" w:styleId="CommentText">
    <w:name w:val="annotation text"/>
    <w:basedOn w:val="Normal"/>
    <w:link w:val="CommentTextChar"/>
    <w:uiPriority w:val="99"/>
    <w:unhideWhenUsed/>
    <w:rsid w:val="00EA4DF2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DF2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4DF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A4D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D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4D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4DF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A4D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4D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4DF2"/>
  </w:style>
  <w:style w:type="paragraph" w:styleId="ListParagraph">
    <w:name w:val="List Paragraph"/>
    <w:basedOn w:val="Normal"/>
    <w:link w:val="ListParagraphChar"/>
    <w:uiPriority w:val="34"/>
    <w:qFormat/>
    <w:rsid w:val="00EA4DF2"/>
    <w:pPr>
      <w:ind w:left="720"/>
      <w:contextualSpacing/>
    </w:pPr>
  </w:style>
  <w:style w:type="paragraph" w:customStyle="1" w:styleId="CM1">
    <w:name w:val="CM1"/>
    <w:basedOn w:val="Normal"/>
    <w:next w:val="Normal"/>
    <w:rsid w:val="00EA4DF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EA4DF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DF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DF2"/>
    <w:rPr>
      <w:rFonts w:eastAsiaTheme="minorEastAsia"/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4DF2"/>
  </w:style>
  <w:style w:type="paragraph" w:styleId="Revision">
    <w:name w:val="Revision"/>
    <w:hidden/>
    <w:uiPriority w:val="99"/>
    <w:semiHidden/>
    <w:rsid w:val="00EA4DF2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har"/>
    <w:rsid w:val="00EA4DF2"/>
    <w:pPr>
      <w:spacing w:before="120" w:after="120"/>
    </w:pPr>
    <w:rPr>
      <w:rFonts w:eastAsiaTheme="minorEastAsia"/>
      <w:b/>
      <w:noProof/>
      <w:sz w:val="20"/>
      <w:szCs w:val="20"/>
      <w:lang w:val="en-US"/>
    </w:rPr>
  </w:style>
  <w:style w:type="character" w:customStyle="1" w:styleId="EndNoteCategoryHeadingChar">
    <w:name w:val="EndNote Category Heading Char"/>
    <w:basedOn w:val="CommentTextChar"/>
    <w:link w:val="EndNoteCategoryHeading"/>
    <w:rsid w:val="00EA4DF2"/>
    <w:rPr>
      <w:rFonts w:eastAsiaTheme="minorEastAsia"/>
      <w:b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A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A4DF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D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DF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A4DF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2"/>
    <w:rsid w:val="002E3DD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E3DD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E3DD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E3DD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E3DD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E3DD8"/>
  </w:style>
  <w:style w:type="character" w:styleId="Emphasis">
    <w:name w:val="Emphasis"/>
    <w:basedOn w:val="DefaultParagraphFont"/>
    <w:uiPriority w:val="20"/>
    <w:qFormat/>
    <w:rsid w:val="002E3DD8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2E3DD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E3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E3DD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E3DD8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DD8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E3DD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E3DD8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3DD8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3DD8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E3DD8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2E3DD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E3DD8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E3DD8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2E3DD8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E3DD8"/>
  </w:style>
  <w:style w:type="character" w:styleId="SubtleEmphasis">
    <w:name w:val="Subtle Emphasis"/>
    <w:basedOn w:val="DefaultParagraphFont"/>
    <w:uiPriority w:val="19"/>
    <w:qFormat/>
    <w:rsid w:val="002E3DD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E3DD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E3DD8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E3DD8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E3DD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E3DD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E3DD8"/>
    <w:pPr>
      <w:numPr>
        <w:numId w:val="35"/>
      </w:numPr>
    </w:pPr>
  </w:style>
  <w:style w:type="numbering" w:customStyle="1" w:styleId="NoList11">
    <w:name w:val="No List11"/>
    <w:next w:val="NoList"/>
    <w:uiPriority w:val="99"/>
    <w:semiHidden/>
    <w:unhideWhenUsed/>
    <w:rsid w:val="002E3DD8"/>
  </w:style>
  <w:style w:type="table" w:customStyle="1" w:styleId="TableGrid11">
    <w:name w:val="Table Grid11"/>
    <w:basedOn w:val="TableNormal"/>
    <w:next w:val="TableGrid"/>
    <w:uiPriority w:val="39"/>
    <w:rsid w:val="002E3DD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2E3DD8"/>
  </w:style>
  <w:style w:type="numbering" w:customStyle="1" w:styleId="NoList2">
    <w:name w:val="No List2"/>
    <w:next w:val="NoList"/>
    <w:uiPriority w:val="99"/>
    <w:semiHidden/>
    <w:unhideWhenUsed/>
    <w:rsid w:val="002E3DD8"/>
  </w:style>
  <w:style w:type="table" w:customStyle="1" w:styleId="TableGrid2">
    <w:name w:val="Table Grid2"/>
    <w:basedOn w:val="TableNormal"/>
    <w:next w:val="TableGrid"/>
    <w:uiPriority w:val="39"/>
    <w:rsid w:val="002E3DD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enden</dc:creator>
  <cp:keywords/>
  <dc:description/>
  <cp:lastModifiedBy>Liz Wenden</cp:lastModifiedBy>
  <cp:revision>10</cp:revision>
  <dcterms:created xsi:type="dcterms:W3CDTF">2023-02-13T03:51:00Z</dcterms:created>
  <dcterms:modified xsi:type="dcterms:W3CDTF">2023-02-19T14:02:00Z</dcterms:modified>
</cp:coreProperties>
</file>